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42E7E" w14:textId="41D1674A" w:rsidR="003C1D85" w:rsidRDefault="003C1D85" w:rsidP="003C1D85">
      <w:pPr>
        <w:spacing w:line="24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7BF1A875" w14:textId="4788E7B9" w:rsidR="003C1D85" w:rsidRDefault="00D43169" w:rsidP="003C1D85">
      <w:pPr>
        <w:spacing w:line="24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C01064A" wp14:editId="5F3A19CC">
            <wp:simplePos x="0" y="0"/>
            <wp:positionH relativeFrom="column">
              <wp:posOffset>-223520</wp:posOffset>
            </wp:positionH>
            <wp:positionV relativeFrom="paragraph">
              <wp:posOffset>285115</wp:posOffset>
            </wp:positionV>
            <wp:extent cx="6390005" cy="4069715"/>
            <wp:effectExtent l="0" t="0" r="0" b="0"/>
            <wp:wrapTopAndBottom/>
            <wp:docPr id="14967280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728049" name="Picture 1496728049"/>
                    <pic:cNvPicPr/>
                  </pic:nvPicPr>
                  <pic:blipFill rotWithShape="1">
                    <a:blip r:embed="rId4"/>
                    <a:srcRect l="9685" t="6330" r="11843" b="4789"/>
                    <a:stretch/>
                  </pic:blipFill>
                  <pic:spPr bwMode="auto">
                    <a:xfrm>
                      <a:off x="0" y="0"/>
                      <a:ext cx="6390005" cy="4069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C6321F" w14:textId="77777777" w:rsidR="00D43169" w:rsidRDefault="00D43169" w:rsidP="003C1D85">
      <w:pPr>
        <w:spacing w:line="240" w:lineRule="auto"/>
        <w:rPr>
          <w:b/>
          <w:bCs/>
        </w:rPr>
      </w:pPr>
    </w:p>
    <w:p w14:paraId="00D87B5B" w14:textId="52FC86A4" w:rsidR="003C1D85" w:rsidRPr="00213FDB" w:rsidRDefault="003C1D85" w:rsidP="003C1D85">
      <w:pPr>
        <w:spacing w:line="240" w:lineRule="auto"/>
      </w:pPr>
      <w:r w:rsidRPr="003C1D85">
        <w:rPr>
          <w:b/>
          <w:bCs/>
        </w:rPr>
        <w:t>Fig S1.</w:t>
      </w:r>
      <w:r>
        <w:t xml:space="preserve"> </w:t>
      </w:r>
      <w:r w:rsidRPr="00213FDB">
        <w:t>STROBE flow chart. STROBE, Strengthening the Reporting of Observational Studies in Epidemiology.</w:t>
      </w:r>
    </w:p>
    <w:p w14:paraId="1F711F92" w14:textId="77777777" w:rsidR="003C1D85" w:rsidRDefault="003C1D85"/>
    <w:sectPr w:rsidR="003C1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85"/>
    <w:rsid w:val="00010D5E"/>
    <w:rsid w:val="00014C2E"/>
    <w:rsid w:val="00030344"/>
    <w:rsid w:val="00042F16"/>
    <w:rsid w:val="00043A83"/>
    <w:rsid w:val="00051E11"/>
    <w:rsid w:val="000932C7"/>
    <w:rsid w:val="000978B6"/>
    <w:rsid w:val="000B071A"/>
    <w:rsid w:val="000D7C6C"/>
    <w:rsid w:val="000E30EC"/>
    <w:rsid w:val="00101EA7"/>
    <w:rsid w:val="00103047"/>
    <w:rsid w:val="00123E53"/>
    <w:rsid w:val="00131B09"/>
    <w:rsid w:val="00132095"/>
    <w:rsid w:val="001421F8"/>
    <w:rsid w:val="00173B84"/>
    <w:rsid w:val="001749DE"/>
    <w:rsid w:val="0017698D"/>
    <w:rsid w:val="00181DCB"/>
    <w:rsid w:val="001863B7"/>
    <w:rsid w:val="001C287C"/>
    <w:rsid w:val="001D2B0C"/>
    <w:rsid w:val="001E1C4F"/>
    <w:rsid w:val="001F4400"/>
    <w:rsid w:val="001F7A4C"/>
    <w:rsid w:val="00200622"/>
    <w:rsid w:val="002015BE"/>
    <w:rsid w:val="00224B78"/>
    <w:rsid w:val="00257193"/>
    <w:rsid w:val="00267823"/>
    <w:rsid w:val="002D1FEA"/>
    <w:rsid w:val="002D6BE7"/>
    <w:rsid w:val="002E2036"/>
    <w:rsid w:val="002F775C"/>
    <w:rsid w:val="00315648"/>
    <w:rsid w:val="00324316"/>
    <w:rsid w:val="00334598"/>
    <w:rsid w:val="003743F4"/>
    <w:rsid w:val="003C06E7"/>
    <w:rsid w:val="003C19C2"/>
    <w:rsid w:val="003C1D85"/>
    <w:rsid w:val="003C64D2"/>
    <w:rsid w:val="003D08A9"/>
    <w:rsid w:val="00412254"/>
    <w:rsid w:val="004132D1"/>
    <w:rsid w:val="00417711"/>
    <w:rsid w:val="004234C5"/>
    <w:rsid w:val="00425F62"/>
    <w:rsid w:val="00426681"/>
    <w:rsid w:val="00461612"/>
    <w:rsid w:val="004734C2"/>
    <w:rsid w:val="00476041"/>
    <w:rsid w:val="00482680"/>
    <w:rsid w:val="00482D9A"/>
    <w:rsid w:val="004A58F3"/>
    <w:rsid w:val="004E15A2"/>
    <w:rsid w:val="00521D64"/>
    <w:rsid w:val="00525EF6"/>
    <w:rsid w:val="00532C61"/>
    <w:rsid w:val="00563080"/>
    <w:rsid w:val="00576A60"/>
    <w:rsid w:val="00596D23"/>
    <w:rsid w:val="005A3BD8"/>
    <w:rsid w:val="005D6809"/>
    <w:rsid w:val="00605039"/>
    <w:rsid w:val="00637BFC"/>
    <w:rsid w:val="00687942"/>
    <w:rsid w:val="006C545A"/>
    <w:rsid w:val="006C7459"/>
    <w:rsid w:val="006E0BE7"/>
    <w:rsid w:val="006E7F02"/>
    <w:rsid w:val="006F0EED"/>
    <w:rsid w:val="0070696F"/>
    <w:rsid w:val="00745B17"/>
    <w:rsid w:val="00747050"/>
    <w:rsid w:val="007523BD"/>
    <w:rsid w:val="00752928"/>
    <w:rsid w:val="00755A0C"/>
    <w:rsid w:val="00781BEC"/>
    <w:rsid w:val="007960CA"/>
    <w:rsid w:val="007A7D54"/>
    <w:rsid w:val="007C213D"/>
    <w:rsid w:val="007C5DC7"/>
    <w:rsid w:val="007F1899"/>
    <w:rsid w:val="007F2E9E"/>
    <w:rsid w:val="00813DA4"/>
    <w:rsid w:val="00817F65"/>
    <w:rsid w:val="00840ECF"/>
    <w:rsid w:val="00850E46"/>
    <w:rsid w:val="00853DF5"/>
    <w:rsid w:val="008721F1"/>
    <w:rsid w:val="008932AF"/>
    <w:rsid w:val="008A7BA1"/>
    <w:rsid w:val="008C043E"/>
    <w:rsid w:val="008E5632"/>
    <w:rsid w:val="009102C1"/>
    <w:rsid w:val="009333BB"/>
    <w:rsid w:val="00942A55"/>
    <w:rsid w:val="009462DD"/>
    <w:rsid w:val="00951F45"/>
    <w:rsid w:val="00985357"/>
    <w:rsid w:val="009E4F95"/>
    <w:rsid w:val="009F2832"/>
    <w:rsid w:val="00A41194"/>
    <w:rsid w:val="00A616B6"/>
    <w:rsid w:val="00A64CD8"/>
    <w:rsid w:val="00AA2B89"/>
    <w:rsid w:val="00AA745A"/>
    <w:rsid w:val="00AA7E33"/>
    <w:rsid w:val="00AB2957"/>
    <w:rsid w:val="00AB5B92"/>
    <w:rsid w:val="00AC4D54"/>
    <w:rsid w:val="00AC52C6"/>
    <w:rsid w:val="00AC71D1"/>
    <w:rsid w:val="00AD6414"/>
    <w:rsid w:val="00AE5D97"/>
    <w:rsid w:val="00AF14D4"/>
    <w:rsid w:val="00B035E0"/>
    <w:rsid w:val="00B22996"/>
    <w:rsid w:val="00B2395D"/>
    <w:rsid w:val="00B255A1"/>
    <w:rsid w:val="00B3663C"/>
    <w:rsid w:val="00B75007"/>
    <w:rsid w:val="00B81B30"/>
    <w:rsid w:val="00B83569"/>
    <w:rsid w:val="00BA656D"/>
    <w:rsid w:val="00BA778D"/>
    <w:rsid w:val="00BB758B"/>
    <w:rsid w:val="00BD2E65"/>
    <w:rsid w:val="00BD3A9A"/>
    <w:rsid w:val="00BE53AD"/>
    <w:rsid w:val="00BF0539"/>
    <w:rsid w:val="00BF70AE"/>
    <w:rsid w:val="00C07350"/>
    <w:rsid w:val="00C20F7E"/>
    <w:rsid w:val="00C47588"/>
    <w:rsid w:val="00C5776B"/>
    <w:rsid w:val="00C77B91"/>
    <w:rsid w:val="00C94FD3"/>
    <w:rsid w:val="00CA185A"/>
    <w:rsid w:val="00CB7C83"/>
    <w:rsid w:val="00CD2805"/>
    <w:rsid w:val="00CE4A29"/>
    <w:rsid w:val="00D16102"/>
    <w:rsid w:val="00D235C6"/>
    <w:rsid w:val="00D43169"/>
    <w:rsid w:val="00D50C5E"/>
    <w:rsid w:val="00D626D9"/>
    <w:rsid w:val="00D75FAB"/>
    <w:rsid w:val="00D7616E"/>
    <w:rsid w:val="00D80BD9"/>
    <w:rsid w:val="00D9206F"/>
    <w:rsid w:val="00D94955"/>
    <w:rsid w:val="00D961F9"/>
    <w:rsid w:val="00DA7FB4"/>
    <w:rsid w:val="00DB3CEB"/>
    <w:rsid w:val="00E104AC"/>
    <w:rsid w:val="00E244ED"/>
    <w:rsid w:val="00E73E40"/>
    <w:rsid w:val="00E76B5B"/>
    <w:rsid w:val="00E80CBF"/>
    <w:rsid w:val="00E822B3"/>
    <w:rsid w:val="00E86CAF"/>
    <w:rsid w:val="00E93910"/>
    <w:rsid w:val="00EB3E0B"/>
    <w:rsid w:val="00EB75E7"/>
    <w:rsid w:val="00ED759A"/>
    <w:rsid w:val="00EE0E12"/>
    <w:rsid w:val="00EE37C5"/>
    <w:rsid w:val="00EE3860"/>
    <w:rsid w:val="00EE69C9"/>
    <w:rsid w:val="00EF5010"/>
    <w:rsid w:val="00F052FF"/>
    <w:rsid w:val="00F13516"/>
    <w:rsid w:val="00F13D7D"/>
    <w:rsid w:val="00F166D8"/>
    <w:rsid w:val="00F16C63"/>
    <w:rsid w:val="00F36234"/>
    <w:rsid w:val="00F41203"/>
    <w:rsid w:val="00F50456"/>
    <w:rsid w:val="00F50765"/>
    <w:rsid w:val="00F607D6"/>
    <w:rsid w:val="00F63040"/>
    <w:rsid w:val="00F6425E"/>
    <w:rsid w:val="00F649D3"/>
    <w:rsid w:val="00F71953"/>
    <w:rsid w:val="00FB0D92"/>
    <w:rsid w:val="00FB1865"/>
    <w:rsid w:val="00FB210C"/>
    <w:rsid w:val="00FB57AB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2BAF0"/>
  <w15:chartTrackingRefBased/>
  <w15:docId w15:val="{BE523534-6AAF-0449-8768-197EAE76E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D85"/>
  </w:style>
  <w:style w:type="paragraph" w:styleId="Heading1">
    <w:name w:val="heading 1"/>
    <w:basedOn w:val="Normal"/>
    <w:next w:val="Normal"/>
    <w:link w:val="Heading1Char"/>
    <w:uiPriority w:val="9"/>
    <w:qFormat/>
    <w:rsid w:val="003C1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D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ia, Anthony</dc:creator>
  <cp:keywords/>
  <dc:description/>
  <cp:lastModifiedBy>Bonavia, Anthony</cp:lastModifiedBy>
  <cp:revision>3</cp:revision>
  <dcterms:created xsi:type="dcterms:W3CDTF">2025-03-17T14:49:00Z</dcterms:created>
  <dcterms:modified xsi:type="dcterms:W3CDTF">2025-03-17T16:11:00Z</dcterms:modified>
</cp:coreProperties>
</file>